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page" w:tblpX="1549" w:tblpY="1621"/>
        <w:tblW w:w="0" w:type="auto"/>
        <w:tblLook w:val="04A0" w:firstRow="1" w:lastRow="0" w:firstColumn="1" w:lastColumn="0" w:noHBand="0" w:noVBand="1"/>
      </w:tblPr>
      <w:tblGrid>
        <w:gridCol w:w="5495"/>
      </w:tblGrid>
      <w:tr w:rsidR="00A17720" w14:paraId="6A36969F" w14:textId="77777777" w:rsidTr="00A17720">
        <w:trPr>
          <w:trHeight w:val="188"/>
        </w:trPr>
        <w:tc>
          <w:tcPr>
            <w:tcW w:w="5495" w:type="dxa"/>
          </w:tcPr>
          <w:p w14:paraId="5EFDE3AC" w14:textId="17C33627" w:rsidR="00A17720" w:rsidRDefault="00A17720" w:rsidP="00891D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1. List of stressful life events</w:t>
            </w:r>
          </w:p>
        </w:tc>
      </w:tr>
      <w:tr w:rsidR="00A17720" w14:paraId="110F20E0" w14:textId="77777777" w:rsidTr="00A17720">
        <w:trPr>
          <w:trHeight w:val="188"/>
        </w:trPr>
        <w:tc>
          <w:tcPr>
            <w:tcW w:w="5495" w:type="dxa"/>
          </w:tcPr>
          <w:p w14:paraId="4B3D533D" w14:textId="77777777" w:rsidR="00A17720" w:rsidRPr="00FF5CD3" w:rsidRDefault="00A17720" w:rsidP="00891D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</w:tr>
      <w:tr w:rsidR="00A17720" w14:paraId="63184E41" w14:textId="77777777" w:rsidTr="00A17720">
        <w:trPr>
          <w:trHeight w:val="462"/>
        </w:trPr>
        <w:tc>
          <w:tcPr>
            <w:tcW w:w="5495" w:type="dxa"/>
            <w:vAlign w:val="center"/>
          </w:tcPr>
          <w:p w14:paraId="096ED2B3" w14:textId="77777777" w:rsidR="00A17720" w:rsidRPr="00312C3C" w:rsidRDefault="00A17720" w:rsidP="0089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C3C">
              <w:rPr>
                <w:rFonts w:ascii="Times New Roman" w:hAnsi="Times New Roman" w:cs="Times New Roman"/>
                <w:sz w:val="20"/>
                <w:szCs w:val="20"/>
              </w:rPr>
              <w:t>A pet died</w:t>
            </w:r>
          </w:p>
        </w:tc>
      </w:tr>
      <w:tr w:rsidR="00A17720" w14:paraId="5172C712" w14:textId="77777777" w:rsidTr="00A17720">
        <w:trPr>
          <w:trHeight w:val="462"/>
        </w:trPr>
        <w:tc>
          <w:tcPr>
            <w:tcW w:w="5495" w:type="dxa"/>
            <w:vAlign w:val="center"/>
          </w:tcPr>
          <w:p w14:paraId="367F0E0C" w14:textId="77777777" w:rsidR="00A17720" w:rsidRPr="00312C3C" w:rsidRDefault="00A17720" w:rsidP="0089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C3C">
              <w:rPr>
                <w:rFonts w:ascii="Times New Roman" w:hAnsi="Times New Roman" w:cs="Times New Roman"/>
                <w:sz w:val="20"/>
                <w:szCs w:val="20"/>
              </w:rPr>
              <w:t>Child moved home</w:t>
            </w:r>
          </w:p>
        </w:tc>
      </w:tr>
      <w:tr w:rsidR="00A17720" w14:paraId="57434978" w14:textId="77777777" w:rsidTr="00A17720">
        <w:trPr>
          <w:trHeight w:val="462"/>
        </w:trPr>
        <w:tc>
          <w:tcPr>
            <w:tcW w:w="5495" w:type="dxa"/>
            <w:vAlign w:val="center"/>
          </w:tcPr>
          <w:p w14:paraId="3B4BCBEA" w14:textId="77777777" w:rsidR="00A17720" w:rsidRPr="00312C3C" w:rsidRDefault="00A17720" w:rsidP="0089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C3C">
              <w:rPr>
                <w:rFonts w:ascii="Times New Roman" w:hAnsi="Times New Roman" w:cs="Times New Roman"/>
                <w:sz w:val="20"/>
                <w:szCs w:val="20"/>
              </w:rPr>
              <w:t>Child had a shock or fright</w:t>
            </w:r>
          </w:p>
        </w:tc>
      </w:tr>
      <w:tr w:rsidR="00A17720" w14:paraId="7BC16E20" w14:textId="77777777" w:rsidTr="00A17720">
        <w:trPr>
          <w:trHeight w:val="462"/>
        </w:trPr>
        <w:tc>
          <w:tcPr>
            <w:tcW w:w="5495" w:type="dxa"/>
            <w:vAlign w:val="center"/>
          </w:tcPr>
          <w:p w14:paraId="4B66746F" w14:textId="77777777" w:rsidR="00A17720" w:rsidRPr="00312C3C" w:rsidRDefault="00A17720" w:rsidP="0089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C3C">
              <w:rPr>
                <w:rFonts w:ascii="Times New Roman" w:hAnsi="Times New Roman" w:cs="Times New Roman"/>
                <w:sz w:val="20"/>
                <w:szCs w:val="20"/>
              </w:rPr>
              <w:t>Child was physically hurt by someone</w:t>
            </w:r>
          </w:p>
        </w:tc>
      </w:tr>
      <w:tr w:rsidR="00A17720" w14:paraId="0D4CFC00" w14:textId="77777777" w:rsidTr="00A17720">
        <w:trPr>
          <w:trHeight w:val="462"/>
        </w:trPr>
        <w:tc>
          <w:tcPr>
            <w:tcW w:w="5495" w:type="dxa"/>
            <w:vAlign w:val="center"/>
          </w:tcPr>
          <w:p w14:paraId="23D26890" w14:textId="77777777" w:rsidR="00A17720" w:rsidRPr="00312C3C" w:rsidRDefault="00A17720" w:rsidP="0089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C3C">
              <w:rPr>
                <w:rFonts w:ascii="Times New Roman" w:hAnsi="Times New Roman" w:cs="Times New Roman"/>
                <w:sz w:val="20"/>
                <w:szCs w:val="20"/>
              </w:rPr>
              <w:t>Child was separated from mother for at least a week</w:t>
            </w:r>
          </w:p>
        </w:tc>
      </w:tr>
      <w:tr w:rsidR="00A17720" w14:paraId="0F7F8D14" w14:textId="77777777" w:rsidTr="00A17720">
        <w:trPr>
          <w:trHeight w:val="462"/>
        </w:trPr>
        <w:tc>
          <w:tcPr>
            <w:tcW w:w="5495" w:type="dxa"/>
            <w:vAlign w:val="center"/>
          </w:tcPr>
          <w:p w14:paraId="5D6C4CD0" w14:textId="77777777" w:rsidR="00A17720" w:rsidRPr="00312C3C" w:rsidRDefault="00A17720" w:rsidP="0089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C3C">
              <w:rPr>
                <w:rFonts w:ascii="Times New Roman" w:hAnsi="Times New Roman" w:cs="Times New Roman"/>
                <w:sz w:val="20"/>
                <w:szCs w:val="20"/>
              </w:rPr>
              <w:t>Child was separated from father for at least a week</w:t>
            </w:r>
          </w:p>
        </w:tc>
      </w:tr>
      <w:tr w:rsidR="00A17720" w14:paraId="634E44B9" w14:textId="77777777" w:rsidTr="00A17720">
        <w:trPr>
          <w:trHeight w:val="462"/>
        </w:trPr>
        <w:tc>
          <w:tcPr>
            <w:tcW w:w="5495" w:type="dxa"/>
            <w:vAlign w:val="center"/>
          </w:tcPr>
          <w:p w14:paraId="2B53F6FB" w14:textId="77777777" w:rsidR="00A17720" w:rsidRPr="00312C3C" w:rsidRDefault="00A17720" w:rsidP="0089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C3C">
              <w:rPr>
                <w:rFonts w:ascii="Times New Roman" w:hAnsi="Times New Roman" w:cs="Times New Roman"/>
                <w:sz w:val="20"/>
                <w:szCs w:val="20"/>
              </w:rPr>
              <w:t>Child acquired a new parent</w:t>
            </w:r>
          </w:p>
        </w:tc>
      </w:tr>
      <w:tr w:rsidR="00A17720" w14:paraId="15C17876" w14:textId="77777777" w:rsidTr="00A17720">
        <w:trPr>
          <w:trHeight w:val="462"/>
        </w:trPr>
        <w:tc>
          <w:tcPr>
            <w:tcW w:w="5495" w:type="dxa"/>
            <w:vAlign w:val="center"/>
          </w:tcPr>
          <w:p w14:paraId="4CAF682A" w14:textId="77777777" w:rsidR="00A17720" w:rsidRPr="00312C3C" w:rsidRDefault="00A17720" w:rsidP="0089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C3C">
              <w:rPr>
                <w:rFonts w:ascii="Times New Roman" w:hAnsi="Times New Roman" w:cs="Times New Roman"/>
                <w:sz w:val="20"/>
                <w:szCs w:val="20"/>
              </w:rPr>
              <w:t>Child had a new brother or sister</w:t>
            </w:r>
          </w:p>
        </w:tc>
      </w:tr>
      <w:tr w:rsidR="00A17720" w14:paraId="1EB81054" w14:textId="77777777" w:rsidTr="00A17720">
        <w:trPr>
          <w:trHeight w:val="462"/>
        </w:trPr>
        <w:tc>
          <w:tcPr>
            <w:tcW w:w="5495" w:type="dxa"/>
            <w:vAlign w:val="center"/>
          </w:tcPr>
          <w:p w14:paraId="3A370AF5" w14:textId="77777777" w:rsidR="00A17720" w:rsidRPr="00312C3C" w:rsidRDefault="00A17720" w:rsidP="0089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C3C">
              <w:rPr>
                <w:rFonts w:ascii="Times New Roman" w:hAnsi="Times New Roman" w:cs="Times New Roman"/>
                <w:sz w:val="20"/>
                <w:szCs w:val="20"/>
              </w:rPr>
              <w:t>Child was admitted to hospital</w:t>
            </w:r>
          </w:p>
        </w:tc>
      </w:tr>
      <w:tr w:rsidR="00A17720" w14:paraId="5942506B" w14:textId="77777777" w:rsidTr="00A17720">
        <w:trPr>
          <w:trHeight w:val="462"/>
        </w:trPr>
        <w:tc>
          <w:tcPr>
            <w:tcW w:w="5495" w:type="dxa"/>
            <w:vAlign w:val="center"/>
          </w:tcPr>
          <w:p w14:paraId="165720F6" w14:textId="77777777" w:rsidR="00A17720" w:rsidRPr="00312C3C" w:rsidRDefault="00A17720" w:rsidP="0089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C3C">
              <w:rPr>
                <w:rFonts w:ascii="Times New Roman" w:hAnsi="Times New Roman" w:cs="Times New Roman"/>
                <w:sz w:val="20"/>
                <w:szCs w:val="20"/>
              </w:rPr>
              <w:t>Child changed carer/care giver</w:t>
            </w:r>
          </w:p>
        </w:tc>
      </w:tr>
      <w:tr w:rsidR="00A17720" w14:paraId="01CC833F" w14:textId="77777777" w:rsidTr="00A17720">
        <w:trPr>
          <w:trHeight w:val="462"/>
        </w:trPr>
        <w:tc>
          <w:tcPr>
            <w:tcW w:w="5495" w:type="dxa"/>
            <w:vAlign w:val="center"/>
          </w:tcPr>
          <w:p w14:paraId="6013F661" w14:textId="77777777" w:rsidR="00A17720" w:rsidRPr="00312C3C" w:rsidRDefault="00A17720" w:rsidP="0089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C3C">
              <w:rPr>
                <w:rFonts w:ascii="Times New Roman" w:hAnsi="Times New Roman" w:cs="Times New Roman"/>
                <w:sz w:val="20"/>
                <w:szCs w:val="20"/>
              </w:rPr>
              <w:t>Child was separated from someone else</w:t>
            </w:r>
          </w:p>
        </w:tc>
      </w:tr>
      <w:tr w:rsidR="00A17720" w14:paraId="532D809A" w14:textId="77777777" w:rsidTr="00A17720">
        <w:trPr>
          <w:trHeight w:val="462"/>
        </w:trPr>
        <w:tc>
          <w:tcPr>
            <w:tcW w:w="5495" w:type="dxa"/>
            <w:vAlign w:val="center"/>
          </w:tcPr>
          <w:p w14:paraId="1DD3A81C" w14:textId="77777777" w:rsidR="00A17720" w:rsidRPr="00312C3C" w:rsidRDefault="00A17720" w:rsidP="0089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C3C">
              <w:rPr>
                <w:rFonts w:ascii="Times New Roman" w:hAnsi="Times New Roman" w:cs="Times New Roman"/>
                <w:sz w:val="20"/>
                <w:szCs w:val="20"/>
              </w:rPr>
              <w:t>Child started a new crèche or nursery</w:t>
            </w:r>
          </w:p>
        </w:tc>
      </w:tr>
    </w:tbl>
    <w:p w14:paraId="13AB7761" w14:textId="77777777" w:rsidR="00891DAE" w:rsidRDefault="00891DAE" w:rsidP="001F2D94">
      <w:pPr>
        <w:rPr>
          <w:rFonts w:ascii="Times New Roman" w:hAnsi="Times New Roman" w:cs="Times New Roman"/>
          <w:b/>
          <w:sz w:val="20"/>
          <w:szCs w:val="20"/>
        </w:rPr>
        <w:sectPr w:rsidR="00891DAE" w:rsidSect="00891DA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81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74"/>
        <w:gridCol w:w="766"/>
        <w:gridCol w:w="650"/>
        <w:gridCol w:w="801"/>
        <w:gridCol w:w="761"/>
        <w:gridCol w:w="696"/>
        <w:gridCol w:w="1039"/>
        <w:gridCol w:w="1034"/>
        <w:gridCol w:w="896"/>
        <w:gridCol w:w="992"/>
        <w:gridCol w:w="851"/>
        <w:gridCol w:w="850"/>
        <w:gridCol w:w="993"/>
        <w:gridCol w:w="1072"/>
        <w:gridCol w:w="941"/>
      </w:tblGrid>
      <w:tr w:rsidR="00A17720" w:rsidRPr="00AF34D6" w14:paraId="50A716B2" w14:textId="77777777" w:rsidTr="008228FF">
        <w:tc>
          <w:tcPr>
            <w:tcW w:w="13816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F7924" w14:textId="4A3F375D" w:rsidR="00A17720" w:rsidRPr="00AF34D6" w:rsidRDefault="00A17720" w:rsidP="001F2D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S1. Correlation among preschoo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(1-4.5 years ) </w:t>
            </w:r>
            <w:r w:rsidRPr="00AF34D6">
              <w:rPr>
                <w:rFonts w:ascii="Times New Roman" w:hAnsi="Times New Roman" w:cs="Times New Roman"/>
                <w:b/>
                <w:sz w:val="20"/>
                <w:szCs w:val="20"/>
              </w:rPr>
              <w:t>childhood events and other main study variables</w:t>
            </w:r>
          </w:p>
        </w:tc>
      </w:tr>
      <w:tr w:rsidR="00A17720" w:rsidRPr="00AF34D6" w14:paraId="096253EA" w14:textId="77777777" w:rsidTr="00A17720"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E827B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07E06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IQ,</w:t>
            </w:r>
          </w:p>
          <w:p w14:paraId="526FA81C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124CC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  <w:r w:rsidRPr="00B60C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D21BC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A pet died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42527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moved home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22CC0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had a shock or fright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B8496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was physically hurt by someone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834FF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was separated from mother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60F4D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was separated from fath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5CFC4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acquired a new par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08765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had a new brother or sist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6E478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was admitted to hospi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77A99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changed carer/care giver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749D4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was separated from someon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80270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started a new crèche</w:t>
            </w:r>
          </w:p>
        </w:tc>
      </w:tr>
      <w:tr w:rsidR="00A17720" w:rsidRPr="00AF34D6" w14:paraId="577E30B4" w14:textId="77777777" w:rsidTr="00A17720"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9E797" w14:textId="77777777" w:rsidR="00A17720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IQ, </w:t>
            </w:r>
          </w:p>
          <w:p w14:paraId="74764C71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age 1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F7AEA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B6A8D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5B96D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7796B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9CA25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CEA3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4CD53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5C863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552A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FF46F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10929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944A1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AD36B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D7E2D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720" w:rsidRPr="00AF34D6" w14:paraId="7D47364C" w14:textId="77777777" w:rsidTr="00A17720">
        <w:trPr>
          <w:trHeight w:val="70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F579D" w14:textId="77777777" w:rsidR="00A17720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IL-6, </w:t>
            </w:r>
          </w:p>
          <w:p w14:paraId="1070DCEF" w14:textId="77777777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age 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86775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5DAE9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D9D2E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3B305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7A154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4FD8A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D70B6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9A24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24A91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363EF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D97B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179A1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3F9F8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968D3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720" w:rsidRPr="00AF34D6" w14:paraId="369BC740" w14:textId="77777777" w:rsidTr="00A17720"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61412" w14:textId="763BD09C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A pet died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CE295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D6B7C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F16A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44D71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BED59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D4E91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A448D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49823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D321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63DE5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148DE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53BD9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5CD73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7718C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720" w:rsidRPr="00AF34D6" w14:paraId="7E0A00A9" w14:textId="77777777" w:rsidTr="00A17720"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7AF5B" w14:textId="309F589C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moved home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EE604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AE486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319BE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0D4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F8C34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27C3B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4DF5D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FCAD4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4FE0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16824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52FFB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E704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50657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10F3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0D7F7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720" w:rsidRPr="00AF34D6" w14:paraId="46A7A7AD" w14:textId="77777777" w:rsidTr="00A17720"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83CBE" w14:textId="4C4AF331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had a shock or fright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F2DD8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EBC18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0E635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0D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C81B4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8B95F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C4953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5FD91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D6ED4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19BF8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97AF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E6784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5DF03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9487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CBC1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720" w:rsidRPr="00AF34D6" w14:paraId="12A15B84" w14:textId="77777777" w:rsidTr="00A17720"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8670C" w14:textId="72607065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was physically hurt by someone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610FA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60396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8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F78FC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0D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1583A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28C81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4E5D6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9560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4ED5B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28E1B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277AD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607D4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7440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8BB18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E74BE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720" w:rsidRPr="00AF34D6" w14:paraId="75F4C727" w14:textId="77777777" w:rsidTr="00A17720"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6979F" w14:textId="78C4CB79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was separated from mother for at least a week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37054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8F786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88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FCBEA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0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EAF2B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2D25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B7B7E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27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F030F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51D43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03968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708BE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7698C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8D189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B5F05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90C2B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720" w:rsidRPr="00AF34D6" w14:paraId="2E799026" w14:textId="77777777" w:rsidTr="00A17720"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914D5" w14:textId="30BED9AB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was separated from father for at least a week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11E5A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6168C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E82E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0D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F9B9F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21134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AEE0E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27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A823E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77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342C9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6170D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F1548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0308B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2FF9D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50FF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14539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720" w:rsidRPr="00AF34D6" w14:paraId="5E3C46CA" w14:textId="77777777" w:rsidTr="00A17720"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BBFA0" w14:textId="24B14093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acquired a new parent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30AFB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91F5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75F66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0D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3B9C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9D197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A7BB3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27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2922D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77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ECBFF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4D505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D036B" w14:textId="77777777" w:rsidR="00A17720" w:rsidRPr="00AF34D6" w:rsidRDefault="00A17720" w:rsidP="001C10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9219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9C81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CE879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F61EB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720" w:rsidRPr="00AF34D6" w14:paraId="13BE46C9" w14:textId="77777777" w:rsidTr="00A17720"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4AC18" w14:textId="3F071DDF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had a new brother or sister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AE019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3EE96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82543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0D4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A533A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7DABE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FA2D6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27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65B88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77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236EB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185EC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BA38C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E1298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C17CD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9F15C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D20C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720" w:rsidRPr="00AF34D6" w14:paraId="3918D971" w14:textId="77777777" w:rsidTr="00A17720"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E491E" w14:textId="0F11BF05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was admitted to hospital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7AAF1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58505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88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ACED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0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CFCD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BD669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D56FB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27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1155B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77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D47A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1EA3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2399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70209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5DA01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91DD3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9E9BE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720" w:rsidRPr="00AF34D6" w14:paraId="29738112" w14:textId="77777777" w:rsidTr="00A17720"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A9F78" w14:textId="36D9CF79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changed carer/care giver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462C8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E8897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8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D5C54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0D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BE1E7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6172A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35B3B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27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A134B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77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32054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C089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1522F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A8EB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1104A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AC79D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8BEFC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720" w:rsidRPr="00AF34D6" w14:paraId="4695796C" w14:textId="77777777" w:rsidTr="00A17720"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B59DE" w14:textId="5CF938AF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hild was separated from someone else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37AAE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647AA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D388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0D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DA62C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CC2BF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7EE48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27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30AA1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77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B9E5A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6B0B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579DF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15EB7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B725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D4D1D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43A8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720" w:rsidRPr="00AF34D6" w14:paraId="23CBC8A0" w14:textId="77777777" w:rsidTr="00A17720"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00929" w14:textId="600088B5" w:rsidR="00A17720" w:rsidRPr="00AF34D6" w:rsidRDefault="00A17720" w:rsidP="001F2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started a new crèche or nursery 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C5D6F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948C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6F8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5B799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0D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16F27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20DB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66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46066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27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B3C2A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477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FCA2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A610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83783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64F77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36EE2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1A819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104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A9250" w14:textId="77777777" w:rsidR="00A17720" w:rsidRPr="00AF34D6" w:rsidRDefault="00A17720" w:rsidP="002A1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1CDA212D" w14:textId="77777777" w:rsidR="00783D1D" w:rsidRDefault="00783D1D">
      <w:pPr>
        <w:sectPr w:rsidR="00783D1D" w:rsidSect="00DB44A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873" w:type="dxa"/>
        <w:tblInd w:w="-998" w:type="dxa"/>
        <w:tblLook w:val="04A0" w:firstRow="1" w:lastRow="0" w:firstColumn="1" w:lastColumn="0" w:noHBand="0" w:noVBand="1"/>
      </w:tblPr>
      <w:tblGrid>
        <w:gridCol w:w="1131"/>
        <w:gridCol w:w="975"/>
        <w:gridCol w:w="696"/>
        <w:gridCol w:w="858"/>
        <w:gridCol w:w="761"/>
        <w:gridCol w:w="696"/>
        <w:gridCol w:w="1039"/>
        <w:gridCol w:w="972"/>
        <w:gridCol w:w="972"/>
        <w:gridCol w:w="905"/>
        <w:gridCol w:w="907"/>
        <w:gridCol w:w="916"/>
        <w:gridCol w:w="1013"/>
        <w:gridCol w:w="988"/>
        <w:gridCol w:w="1044"/>
      </w:tblGrid>
      <w:tr w:rsidR="00CB0CDD" w:rsidRPr="00AF34D6" w14:paraId="3CDB33D4" w14:textId="77777777" w:rsidTr="00EB1109">
        <w:tc>
          <w:tcPr>
            <w:tcW w:w="13873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0E418" w14:textId="312289DB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AF34D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Correlation amo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AF34D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oo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(5.5-8.5) </w:t>
            </w:r>
            <w:r w:rsidRPr="00AF34D6">
              <w:rPr>
                <w:rFonts w:ascii="Times New Roman" w:hAnsi="Times New Roman" w:cs="Times New Roman"/>
                <w:b/>
                <w:sz w:val="20"/>
                <w:szCs w:val="20"/>
              </w:rPr>
              <w:t>childhood events and other main study variables</w:t>
            </w:r>
          </w:p>
        </w:tc>
      </w:tr>
      <w:tr w:rsidR="00CB0CDD" w:rsidRPr="00AF34D6" w14:paraId="43F00958" w14:textId="77777777" w:rsidTr="00CB0CDD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24734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28370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IQ,</w:t>
            </w:r>
          </w:p>
          <w:p w14:paraId="1EE92898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71EF1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  <w:r w:rsidRPr="00036A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3057C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A pet died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65576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moved home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993F8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had a shock or fright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E4D8F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was physically hurt by someon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7D089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was separated from mother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7FA9A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was separated from father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5AFD3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acquired a new parent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70F3E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had a new brother or sister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06C0D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was admitted to hospital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E2735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changed carer/care giver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2F917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Child was separated from someone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AC337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started a ne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</w:tr>
      <w:tr w:rsidR="00CB0CDD" w:rsidRPr="00AF34D6" w14:paraId="77DBAC8C" w14:textId="77777777" w:rsidTr="00CB0CDD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35241" w14:textId="77777777" w:rsidR="00CB0CDD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IQ, </w:t>
            </w:r>
          </w:p>
          <w:p w14:paraId="169766ED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age 1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4475F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2E6F8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DF457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3719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897DA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6474F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F1905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FC0DD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6B56C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AF9F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3DA15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24CAA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40B5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32268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CDD" w:rsidRPr="00AF34D6" w14:paraId="4AFAF55C" w14:textId="77777777" w:rsidTr="00CB0CDD">
        <w:trPr>
          <w:trHeight w:val="70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75C9D" w14:textId="77777777" w:rsidR="00CB0CDD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IL-6, </w:t>
            </w:r>
          </w:p>
          <w:p w14:paraId="1B28C04A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age 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594C7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7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94B1F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45B9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A382D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9D00B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F0A98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2058C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BCC97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472BB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23A6A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7BD1D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EDBBF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122E6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4BCC7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CDD" w:rsidRPr="00AF34D6" w14:paraId="253A3AC6" w14:textId="77777777" w:rsidTr="00CB0CDD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D42C6" w14:textId="150F75B8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A pet died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76805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7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E433C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4522B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1318F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7110B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5A185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4C97C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25D1C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AC473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F6259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C9978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85FB8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CE87D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FEAAA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CDD" w:rsidRPr="00AF34D6" w14:paraId="516E4F42" w14:textId="77777777" w:rsidTr="00CB0CDD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D8E8D" w14:textId="0D23E18C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moved home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2A225" w14:textId="116065EE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34700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5FF2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9FCE3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79790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E35F8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CE37C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FED7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55A1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D6A10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AB583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24A4B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8E1B6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7BB03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CDD" w:rsidRPr="00AF34D6" w14:paraId="30D24264" w14:textId="77777777" w:rsidTr="00CB0CDD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389C5" w14:textId="34907933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had a shock or fright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90889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92B8F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FA647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ACA36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C39FB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92D25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2BFF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A7AC3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44822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00A29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27726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1C5BE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BFB2A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F5EBD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CDD" w:rsidRPr="00AF34D6" w14:paraId="6EE77618" w14:textId="77777777" w:rsidTr="00CB0CDD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9C5FB" w14:textId="25865BFE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was physically hurt by someone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CE4E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57C8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6249F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7B589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C376F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7A86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6E105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334A3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7376B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5D46B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2F0D3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DB45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BE703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A3887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CDD" w:rsidRPr="00AF34D6" w14:paraId="52E5BF8B" w14:textId="77777777" w:rsidTr="00CB0CDD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3A09F" w14:textId="2E83D72C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was separated from mother for at least a week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5C463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BCE86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E06AB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2A509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23F16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AE95C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9030A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63AAC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5C07C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63362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E0460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AC58B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94A33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06529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CDD" w:rsidRPr="00AF34D6" w14:paraId="401DA40A" w14:textId="77777777" w:rsidTr="00CB0CDD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215AE" w14:textId="12E279CB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was separated from father for at least a week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69A6A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EA50E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EDB50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0523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E229A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25113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09922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F83AB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B1A8D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66E7D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96E07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EDA5C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BD0C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4C4C6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CDD" w:rsidRPr="00AF34D6" w14:paraId="734F2D09" w14:textId="77777777" w:rsidTr="00CB0CDD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AF1BE" w14:textId="15672D2D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acquired a new parent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8E542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7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FE9A5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BD197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46FA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B9BA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E3A0B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EC22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A60E0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35900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A36DB" w14:textId="7777777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751F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F50FC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2A37F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711B5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CDD" w:rsidRPr="00AF34D6" w14:paraId="158EC339" w14:textId="77777777" w:rsidTr="00CB0CDD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F9BC5" w14:textId="323CD551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had a new </w:t>
            </w:r>
            <w:r w:rsidRPr="00AF34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rother or sister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7A4D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0.0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AAE0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4C9C0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CBA3E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1C128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BCCD6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2909D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2C0C3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9B7A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67D92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C1AF6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32FCC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D9C8C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B6F0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CDD" w:rsidRPr="00AF34D6" w14:paraId="73572449" w14:textId="77777777" w:rsidTr="00CB0CDD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42239" w14:textId="62D04037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was admitted to hospital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1A73E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9DAC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4C525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BF92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134EA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7CB4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F4F80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9C42D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7FB05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5AE49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BD43A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98746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73683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30E45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CDD" w:rsidRPr="00AF34D6" w14:paraId="43EF47BB" w14:textId="77777777" w:rsidTr="00CB0CDD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7FFB3" w14:textId="6A3C7C3B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changed carer/care giver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9678B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62088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4A4E7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6FDBF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17255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C2117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685FB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EC0AE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2AC86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17E4C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71FD8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D9396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3AD8B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5955A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CDD" w:rsidRPr="00AF34D6" w14:paraId="5A3466CE" w14:textId="77777777" w:rsidTr="00CB0CDD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FA6F3" w14:textId="2D76E61C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was separated from someone else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4A63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8B7E8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9882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8AE1C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C4AA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7CFE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DE4FB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627A8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C33E5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FA631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78303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9E26F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075B7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0F2ED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CDD" w:rsidRPr="00AF34D6" w14:paraId="0FB5FEE1" w14:textId="77777777" w:rsidTr="00CB0CDD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8DE94" w14:textId="4566919E" w:rsidR="00CB0CDD" w:rsidRPr="00AF34D6" w:rsidRDefault="00CB0CDD" w:rsidP="00CB0C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Child started a ne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  <w:r w:rsidRPr="00AF34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FA34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736D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A7BA6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64E79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D3028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D2AD9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9C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2898A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36DA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205BD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329B4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3DCF2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001CF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2507E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4E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AF3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6DA00" w14:textId="77777777" w:rsidR="00CB0CDD" w:rsidRPr="00AF34D6" w:rsidRDefault="00CB0CDD" w:rsidP="00CB0C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F9D9862" w14:textId="77777777" w:rsidR="005E6043" w:rsidRDefault="005E6043"/>
    <w:sectPr w:rsidR="005E6043" w:rsidSect="00DB44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CD3"/>
    <w:rsid w:val="00036A21"/>
    <w:rsid w:val="00146F88"/>
    <w:rsid w:val="001C1046"/>
    <w:rsid w:val="001F0B82"/>
    <w:rsid w:val="001F2D94"/>
    <w:rsid w:val="002A1278"/>
    <w:rsid w:val="003976C6"/>
    <w:rsid w:val="003A6CFE"/>
    <w:rsid w:val="005E6043"/>
    <w:rsid w:val="00783D1D"/>
    <w:rsid w:val="00797CA5"/>
    <w:rsid w:val="007E7AE7"/>
    <w:rsid w:val="00891DAE"/>
    <w:rsid w:val="00920426"/>
    <w:rsid w:val="00A17720"/>
    <w:rsid w:val="00AD29C6"/>
    <w:rsid w:val="00AF34D6"/>
    <w:rsid w:val="00B2072D"/>
    <w:rsid w:val="00B60CCD"/>
    <w:rsid w:val="00B97DB4"/>
    <w:rsid w:val="00C274B5"/>
    <w:rsid w:val="00CB0CDD"/>
    <w:rsid w:val="00D15737"/>
    <w:rsid w:val="00DB44A4"/>
    <w:rsid w:val="00EA20D4"/>
    <w:rsid w:val="00EA4770"/>
    <w:rsid w:val="00F8366A"/>
    <w:rsid w:val="00FB34EE"/>
    <w:rsid w:val="00FF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FB7720"/>
  <w15:docId w15:val="{6FA2EA99-833E-4126-A23A-1A4CE67B4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rancesconi</dc:creator>
  <cp:keywords/>
  <dc:description/>
  <cp:lastModifiedBy>Francesconi, Marta</cp:lastModifiedBy>
  <cp:revision>3</cp:revision>
  <dcterms:created xsi:type="dcterms:W3CDTF">2022-06-08T11:01:00Z</dcterms:created>
  <dcterms:modified xsi:type="dcterms:W3CDTF">2022-06-08T11:03:00Z</dcterms:modified>
</cp:coreProperties>
</file>